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3832" w14:textId="77777777" w:rsidR="0050520E" w:rsidRPr="00A30D29" w:rsidRDefault="0050520E" w:rsidP="005052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0D29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>Supplementary Table 2. Descriptive measures of the Kernel density estimative in the radius of 400m, 800m, 1200m e 1600m.</w:t>
      </w:r>
    </w:p>
    <w:tbl>
      <w:tblPr>
        <w:tblStyle w:val="Tabelacomgrade"/>
        <w:tblW w:w="8931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93"/>
        <w:gridCol w:w="208"/>
        <w:gridCol w:w="1559"/>
        <w:gridCol w:w="142"/>
        <w:gridCol w:w="1773"/>
        <w:gridCol w:w="212"/>
      </w:tblGrid>
      <w:tr w:rsidR="0050520E" w:rsidRPr="00A30D29" w14:paraId="3FC9ED75" w14:textId="77777777" w:rsidTr="008B03F5">
        <w:trPr>
          <w:gridAfter w:val="1"/>
          <w:wAfter w:w="212" w:type="dxa"/>
          <w:trHeight w:val="399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07BEB540" w14:textId="77777777" w:rsidR="0050520E" w:rsidRPr="00A30D29" w:rsidRDefault="0050520E" w:rsidP="008B03F5">
            <w:pPr>
              <w:spacing w:line="360" w:lineRule="auto"/>
              <w:ind w:right="56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3C1EFC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7D6F02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  <w:proofErr w:type="spellEnd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A1861CF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  <w:proofErr w:type="spellEnd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14:paraId="146D4A59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  <w:r w:rsidRPr="00A30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)</w:t>
            </w:r>
          </w:p>
        </w:tc>
      </w:tr>
      <w:tr w:rsidR="0050520E" w:rsidRPr="00A30D29" w14:paraId="5D0396A3" w14:textId="77777777" w:rsidTr="008B03F5">
        <w:trPr>
          <w:trHeight w:val="3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A77307" w14:textId="77777777" w:rsidR="0050520E" w:rsidRPr="00A30D29" w:rsidRDefault="0050520E" w:rsidP="008B03F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Kernel Density: 400 meters</w:t>
            </w:r>
            <w:r w:rsidRPr="00A30D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2F49EFE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98 (±1.17)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84731B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09DF6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12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F8C753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86 (0.29 – 1.75)</w:t>
            </w:r>
          </w:p>
        </w:tc>
      </w:tr>
      <w:tr w:rsidR="0050520E" w:rsidRPr="00A30D29" w14:paraId="114B8866" w14:textId="77777777" w:rsidTr="008B03F5">
        <w:trPr>
          <w:trHeight w:val="37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E319" w14:textId="77777777" w:rsidR="0050520E" w:rsidRPr="00A30D29" w:rsidRDefault="0050520E" w:rsidP="008B03F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Kernel Density: </w:t>
            </w: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 xml:space="preserve"> 800 </w:t>
            </w:r>
            <w:proofErr w:type="spellStart"/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met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327E7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2.08 (±2.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7918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860F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9624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1.66 (0.77 – 3.50)</w:t>
            </w:r>
          </w:p>
        </w:tc>
      </w:tr>
      <w:tr w:rsidR="0050520E" w:rsidRPr="00A30D29" w14:paraId="77CF6C97" w14:textId="77777777" w:rsidTr="008B03F5">
        <w:trPr>
          <w:trHeight w:val="3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66B2" w14:textId="77777777" w:rsidR="0050520E" w:rsidRPr="00A30D29" w:rsidRDefault="0050520E" w:rsidP="008B03F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Kernel Density: </w:t>
            </w: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 xml:space="preserve"> 1200 </w:t>
            </w:r>
            <w:proofErr w:type="spellStart"/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met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C875A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3.79 (±5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713C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CB75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73E57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2.97 (1.56 – 6.23)</w:t>
            </w:r>
          </w:p>
        </w:tc>
      </w:tr>
      <w:tr w:rsidR="0050520E" w14:paraId="39AEE212" w14:textId="77777777" w:rsidTr="008B03F5">
        <w:trPr>
          <w:trHeight w:val="3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85C6A7" w14:textId="77777777" w:rsidR="0050520E" w:rsidRPr="00A30D29" w:rsidRDefault="0050520E" w:rsidP="008B03F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Kernel Density:</w:t>
            </w: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 xml:space="preserve"> 1600 </w:t>
            </w:r>
            <w:proofErr w:type="spellStart"/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met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622E0CB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6.07 (±7.72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16836C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1BC7824" w14:textId="77777777" w:rsidR="0050520E" w:rsidRPr="00A30D29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0659AF83" w14:textId="77777777" w:rsidR="0050520E" w:rsidRDefault="0050520E" w:rsidP="008B03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29">
              <w:rPr>
                <w:rFonts w:ascii="Times New Roman" w:hAnsi="Times New Roman" w:cs="Times New Roman"/>
                <w:sz w:val="24"/>
                <w:szCs w:val="24"/>
              </w:rPr>
              <w:t>5.81 (2.79 – 11.95)</w:t>
            </w:r>
          </w:p>
        </w:tc>
      </w:tr>
    </w:tbl>
    <w:p w14:paraId="0523B033" w14:textId="77777777" w:rsidR="0050520E" w:rsidRPr="00777F5F" w:rsidRDefault="0050520E" w:rsidP="0050520E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bookmarkStart w:id="0" w:name="_Hlk160047852"/>
      <w:r w:rsidRPr="00777F5F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SD, standard deviation; IQ, interquartile range</w:t>
      </w:r>
      <w:r w:rsidRPr="00777F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bookmarkEnd w:id="0"/>
    <w:p w14:paraId="2B0BC6A0" w14:textId="77777777" w:rsidR="005D663B" w:rsidRPr="0050520E" w:rsidRDefault="005D663B">
      <w:pPr>
        <w:rPr>
          <w:lang w:val="en-US"/>
        </w:rPr>
      </w:pPr>
    </w:p>
    <w:sectPr w:rsidR="005D663B" w:rsidRPr="005052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0E"/>
    <w:rsid w:val="0050520E"/>
    <w:rsid w:val="005D663B"/>
    <w:rsid w:val="005E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6C90B"/>
  <w15:chartTrackingRefBased/>
  <w15:docId w15:val="{C2DE7BA6-1F59-4D0F-AE74-D52B9339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20E"/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05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5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52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5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52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5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5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5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5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52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52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52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520E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520E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52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520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52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52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5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05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5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05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520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0520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520E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0520E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52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520E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520E"/>
    <w:rPr>
      <w:b/>
      <w:bCs/>
      <w:smallCaps/>
      <w:color w:val="2E74B5" w:themeColor="accent1" w:themeShade="BF"/>
      <w:spacing w:val="5"/>
    </w:rPr>
  </w:style>
  <w:style w:type="table" w:styleId="Tabelacomgrade">
    <w:name w:val="Table Grid"/>
    <w:basedOn w:val="Tabelanormal"/>
    <w:uiPriority w:val="39"/>
    <w:rsid w:val="0050520E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Toledo</dc:creator>
  <cp:keywords/>
  <dc:description/>
  <cp:lastModifiedBy>Isabella Toledo</cp:lastModifiedBy>
  <cp:revision>1</cp:revision>
  <dcterms:created xsi:type="dcterms:W3CDTF">2024-03-07T10:07:00Z</dcterms:created>
  <dcterms:modified xsi:type="dcterms:W3CDTF">2024-03-07T10:08:00Z</dcterms:modified>
</cp:coreProperties>
</file>